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17978" w14:textId="77777777" w:rsidR="00301AD4" w:rsidRDefault="00301AD4" w:rsidP="00E5646C">
      <w:pPr>
        <w:spacing w:line="360" w:lineRule="auto"/>
        <w:ind w:firstLine="720"/>
        <w:jc w:val="both"/>
        <w:rPr>
          <w:rFonts w:ascii="Times New Roman" w:hAnsi="Times New Roman" w:cs="Times New Roman"/>
          <w:szCs w:val="24"/>
        </w:rPr>
      </w:pPr>
    </w:p>
    <w:p w14:paraId="7DCDBDEB" w14:textId="77777777" w:rsidR="00301AD4" w:rsidRDefault="00301AD4" w:rsidP="00301AD4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301AD4">
        <w:rPr>
          <w:rFonts w:ascii="Times New Roman" w:hAnsi="Times New Roman" w:cs="Times New Roman"/>
          <w:szCs w:val="24"/>
        </w:rPr>
        <w:t xml:space="preserve">Supplement 2 </w:t>
      </w:r>
      <w:r w:rsidR="008D4DF5">
        <w:rPr>
          <w:rFonts w:ascii="Times New Roman" w:hAnsi="Times New Roman" w:cs="Times New Roman"/>
          <w:szCs w:val="24"/>
        </w:rPr>
        <w:t>T</w:t>
      </w:r>
      <w:r w:rsidRPr="00301AD4">
        <w:rPr>
          <w:rFonts w:ascii="Times New Roman" w:hAnsi="Times New Roman" w:cs="Times New Roman"/>
          <w:szCs w:val="24"/>
        </w:rPr>
        <w:t xml:space="preserve">he </w:t>
      </w:r>
      <w:r w:rsidR="00AA51FC">
        <w:rPr>
          <w:rFonts w:ascii="Times New Roman" w:hAnsi="Times New Roman" w:cs="Times New Roman"/>
          <w:szCs w:val="24"/>
        </w:rPr>
        <w:t xml:space="preserve">vascular complication rate </w:t>
      </w:r>
      <w:r w:rsidR="008D4DF5">
        <w:rPr>
          <w:rFonts w:ascii="Times New Roman" w:hAnsi="Times New Roman" w:cs="Times New Roman"/>
          <w:szCs w:val="24"/>
        </w:rPr>
        <w:t>for each</w:t>
      </w:r>
      <w:r>
        <w:rPr>
          <w:rFonts w:ascii="Times New Roman" w:hAnsi="Times New Roman" w:cs="Times New Roman"/>
          <w:szCs w:val="24"/>
        </w:rPr>
        <w:t xml:space="preserve"> score</w:t>
      </w:r>
    </w:p>
    <w:p w14:paraId="58FBCB98" w14:textId="77777777" w:rsidR="00301AD4" w:rsidRDefault="00301AD4" w:rsidP="00301AD4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1331"/>
        <w:gridCol w:w="1586"/>
        <w:gridCol w:w="1559"/>
      </w:tblGrid>
      <w:tr w:rsidR="00DB1496" w14:paraId="052B5A89" w14:textId="77777777" w:rsidTr="002C4264">
        <w:tc>
          <w:tcPr>
            <w:tcW w:w="1189" w:type="dxa"/>
            <w:vMerge w:val="restart"/>
          </w:tcPr>
          <w:p w14:paraId="4EBE5D5C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core</w:t>
            </w:r>
          </w:p>
        </w:tc>
        <w:tc>
          <w:tcPr>
            <w:tcW w:w="1331" w:type="dxa"/>
            <w:vMerge w:val="restart"/>
          </w:tcPr>
          <w:p w14:paraId="781075C6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umber of </w:t>
            </w:r>
            <w:r w:rsidRPr="006477E7">
              <w:rPr>
                <w:rFonts w:ascii="Times New Roman" w:hAnsi="Times New Roman" w:cs="Times New Roman"/>
                <w:szCs w:val="24"/>
              </w:rPr>
              <w:t>patients (N)</w:t>
            </w:r>
          </w:p>
        </w:tc>
        <w:tc>
          <w:tcPr>
            <w:tcW w:w="3145" w:type="dxa"/>
            <w:gridSpan w:val="2"/>
          </w:tcPr>
          <w:p w14:paraId="2A832797" w14:textId="77777777" w:rsidR="00DB1496" w:rsidRPr="008D4DF5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DF5">
              <w:rPr>
                <w:rFonts w:ascii="Times New Roman" w:hAnsi="Times New Roman" w:cs="Times New Roman"/>
                <w:szCs w:val="24"/>
              </w:rPr>
              <w:t>Having</w:t>
            </w:r>
          </w:p>
          <w:p w14:paraId="04928CAC" w14:textId="77777777" w:rsidR="00DB1496" w:rsidRPr="008D4DF5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ascular complication</w:t>
            </w:r>
          </w:p>
        </w:tc>
      </w:tr>
      <w:tr w:rsidR="00DB1496" w14:paraId="1D2D230B" w14:textId="77777777" w:rsidTr="002C4264">
        <w:tc>
          <w:tcPr>
            <w:tcW w:w="1189" w:type="dxa"/>
            <w:vMerge/>
          </w:tcPr>
          <w:p w14:paraId="6B3CE826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31" w:type="dxa"/>
            <w:vMerge/>
          </w:tcPr>
          <w:p w14:paraId="1AA2E45B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86" w:type="dxa"/>
          </w:tcPr>
          <w:p w14:paraId="761F35C5" w14:textId="77777777" w:rsidR="00DB1496" w:rsidRPr="008D4DF5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559" w:type="dxa"/>
          </w:tcPr>
          <w:p w14:paraId="265EC80B" w14:textId="77777777" w:rsidR="00DB1496" w:rsidRPr="008D4DF5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DF5">
              <w:rPr>
                <w:rFonts w:ascii="Times New Roman" w:hAnsi="Times New Roman" w:cs="Times New Roman"/>
                <w:szCs w:val="24"/>
              </w:rPr>
              <w:t>(%)</w:t>
            </w:r>
          </w:p>
        </w:tc>
      </w:tr>
      <w:tr w:rsidR="00DB1496" w14:paraId="594E441C" w14:textId="77777777" w:rsidTr="002C4264">
        <w:tc>
          <w:tcPr>
            <w:tcW w:w="1189" w:type="dxa"/>
          </w:tcPr>
          <w:p w14:paraId="67A616B0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331" w:type="dxa"/>
          </w:tcPr>
          <w:p w14:paraId="69C158E5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1586" w:type="dxa"/>
          </w:tcPr>
          <w:p w14:paraId="397C25CE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6AC316CA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DB1496" w14:paraId="05328339" w14:textId="77777777" w:rsidTr="002C4264">
        <w:tc>
          <w:tcPr>
            <w:tcW w:w="1189" w:type="dxa"/>
          </w:tcPr>
          <w:p w14:paraId="2A97C243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31" w:type="dxa"/>
          </w:tcPr>
          <w:p w14:paraId="1B0440E2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4</w:t>
            </w:r>
          </w:p>
        </w:tc>
        <w:tc>
          <w:tcPr>
            <w:tcW w:w="1586" w:type="dxa"/>
          </w:tcPr>
          <w:p w14:paraId="0D39EEF4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0290B9BF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63</w:t>
            </w:r>
          </w:p>
        </w:tc>
      </w:tr>
      <w:tr w:rsidR="00DB1496" w14:paraId="2CFE09C9" w14:textId="77777777" w:rsidTr="002C4264">
        <w:tc>
          <w:tcPr>
            <w:tcW w:w="1189" w:type="dxa"/>
          </w:tcPr>
          <w:p w14:paraId="7DE0C2F9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31" w:type="dxa"/>
          </w:tcPr>
          <w:p w14:paraId="32A4D42C" w14:textId="77777777" w:rsidR="00DB1496" w:rsidRDefault="00DB1496" w:rsidP="00AA51FC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586" w:type="dxa"/>
          </w:tcPr>
          <w:p w14:paraId="786C68A2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71F70815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78</w:t>
            </w:r>
          </w:p>
        </w:tc>
      </w:tr>
      <w:tr w:rsidR="00DB1496" w14:paraId="538EC97D" w14:textId="77777777" w:rsidTr="002C4264">
        <w:tc>
          <w:tcPr>
            <w:tcW w:w="1189" w:type="dxa"/>
          </w:tcPr>
          <w:p w14:paraId="28CA3D1C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31" w:type="dxa"/>
          </w:tcPr>
          <w:p w14:paraId="719733E2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586" w:type="dxa"/>
          </w:tcPr>
          <w:p w14:paraId="50AE67B3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4DCD2EF2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0</w:t>
            </w:r>
          </w:p>
        </w:tc>
      </w:tr>
      <w:tr w:rsidR="00DB1496" w14:paraId="4B8BEC7F" w14:textId="77777777" w:rsidTr="002C4264">
        <w:tc>
          <w:tcPr>
            <w:tcW w:w="1189" w:type="dxa"/>
          </w:tcPr>
          <w:p w14:paraId="27D49681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31" w:type="dxa"/>
          </w:tcPr>
          <w:p w14:paraId="219EA164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1586" w:type="dxa"/>
          </w:tcPr>
          <w:p w14:paraId="5DA23A97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33AE94B7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67</w:t>
            </w:r>
          </w:p>
        </w:tc>
      </w:tr>
      <w:tr w:rsidR="00DB1496" w14:paraId="6C55B63A" w14:textId="77777777" w:rsidTr="002C4264">
        <w:tc>
          <w:tcPr>
            <w:tcW w:w="1189" w:type="dxa"/>
          </w:tcPr>
          <w:p w14:paraId="51FCB0EF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31" w:type="dxa"/>
          </w:tcPr>
          <w:p w14:paraId="661C90C5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586" w:type="dxa"/>
          </w:tcPr>
          <w:p w14:paraId="70EACE7F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7B00E4C8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51</w:t>
            </w:r>
          </w:p>
        </w:tc>
      </w:tr>
      <w:tr w:rsidR="00DB1496" w14:paraId="660E6680" w14:textId="77777777" w:rsidTr="002C4264">
        <w:tc>
          <w:tcPr>
            <w:tcW w:w="1189" w:type="dxa"/>
          </w:tcPr>
          <w:p w14:paraId="2F3CCCBA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31" w:type="dxa"/>
          </w:tcPr>
          <w:p w14:paraId="4A86C693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86" w:type="dxa"/>
          </w:tcPr>
          <w:p w14:paraId="2F7CC86D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6121BAF6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.00</w:t>
            </w:r>
          </w:p>
        </w:tc>
      </w:tr>
      <w:tr w:rsidR="00DB1496" w14:paraId="218ED77E" w14:textId="77777777" w:rsidTr="002C4264">
        <w:tc>
          <w:tcPr>
            <w:tcW w:w="1189" w:type="dxa"/>
          </w:tcPr>
          <w:p w14:paraId="517F355C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331" w:type="dxa"/>
          </w:tcPr>
          <w:p w14:paraId="182EE3BD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586" w:type="dxa"/>
          </w:tcPr>
          <w:p w14:paraId="59E390EA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559" w:type="dxa"/>
          </w:tcPr>
          <w:p w14:paraId="0A3B5740" w14:textId="77777777" w:rsidR="00DB1496" w:rsidRDefault="00DB1496" w:rsidP="008D4DF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.19</w:t>
            </w:r>
          </w:p>
        </w:tc>
      </w:tr>
    </w:tbl>
    <w:p w14:paraId="7FEDBACF" w14:textId="77777777" w:rsidR="00301AD4" w:rsidRPr="00E029FF" w:rsidRDefault="00301AD4" w:rsidP="00301AD4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5E24A6AF" w14:textId="77777777" w:rsidR="00AA51FC" w:rsidRDefault="00AA51FC" w:rsidP="00AA51FC">
      <w:pPr>
        <w:spacing w:line="360" w:lineRule="auto"/>
        <w:ind w:firstLine="720"/>
        <w:jc w:val="both"/>
        <w:rPr>
          <w:rFonts w:ascii="Times New Roman" w:hAnsi="Times New Roman" w:cs="Times New Roman"/>
          <w:szCs w:val="24"/>
        </w:rPr>
      </w:pPr>
      <w:r w:rsidRPr="00AA51FC">
        <w:rPr>
          <w:rFonts w:ascii="Times New Roman" w:hAnsi="Times New Roman" w:cs="Times New Roman"/>
          <w:szCs w:val="24"/>
        </w:rPr>
        <w:tab/>
      </w:r>
    </w:p>
    <w:p w14:paraId="3F1B81C8" w14:textId="77777777" w:rsidR="00E5646C" w:rsidRDefault="00E5646C" w:rsidP="00AA51FC">
      <w:pPr>
        <w:spacing w:line="360" w:lineRule="auto"/>
        <w:ind w:firstLine="720"/>
        <w:jc w:val="both"/>
        <w:rPr>
          <w:rFonts w:ascii="Times New Roman" w:hAnsi="Times New Roman" w:cs="Times New Roman"/>
          <w:szCs w:val="24"/>
        </w:rPr>
      </w:pPr>
    </w:p>
    <w:sectPr w:rsidR="00E56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8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7B3"/>
    <w:rsid w:val="000A5FBE"/>
    <w:rsid w:val="0013152C"/>
    <w:rsid w:val="00225550"/>
    <w:rsid w:val="002C4264"/>
    <w:rsid w:val="00301AD4"/>
    <w:rsid w:val="0058315A"/>
    <w:rsid w:val="008007B3"/>
    <w:rsid w:val="008C0F27"/>
    <w:rsid w:val="008D4DF5"/>
    <w:rsid w:val="00AA51FC"/>
    <w:rsid w:val="00DB1496"/>
    <w:rsid w:val="00E1393B"/>
    <w:rsid w:val="00E5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64A44"/>
  <w15:chartTrackingRefBased/>
  <w15:docId w15:val="{38FD6B9E-CC68-43C0-8EBC-200386EE5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6C"/>
    <w:pPr>
      <w:spacing w:after="0" w:line="240" w:lineRule="auto"/>
    </w:pPr>
    <w:rPr>
      <w:rFonts w:cs="Angsana New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6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anjarut Wongwaitaweewong (กาญจรัตน์ ว่องไวทวีวงศ์)</cp:lastModifiedBy>
  <cp:revision>6</cp:revision>
  <dcterms:created xsi:type="dcterms:W3CDTF">2024-10-27T10:52:00Z</dcterms:created>
  <dcterms:modified xsi:type="dcterms:W3CDTF">2024-11-09T14:48:00Z</dcterms:modified>
</cp:coreProperties>
</file>